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026"/>
        <w:gridCol w:w="2126"/>
        <w:gridCol w:w="1476"/>
        <w:gridCol w:w="1476"/>
      </w:tblGrid>
      <w:tr w:rsidR="00790BCC" w:rsidRPr="008C1568" w:rsidTr="00654E4D"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kin diseases</w:t>
            </w:r>
          </w:p>
        </w:tc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Trial characteristic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Number of studi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MD (95% CI)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0BCC" w:rsidRPr="00771526" w:rsidRDefault="00790BCC" w:rsidP="00654E4D">
            <w:pPr>
              <w:spacing w:after="0"/>
              <w:jc w:val="center"/>
              <w:rPr>
                <w:rFonts w:ascii="Times New Roman" w:eastAsiaTheme="minorEastAsia" w:hAnsi="Times New Roman" w:cs="Times New Roman"/>
                <w:i/>
                <w:sz w:val="21"/>
                <w:szCs w:val="21"/>
                <w:lang w:val="en-US" w:eastAsia="zh-CN"/>
              </w:rPr>
            </w:pPr>
            <w:r w:rsidRPr="00771526">
              <w:rPr>
                <w:rFonts w:ascii="Times New Roman" w:eastAsiaTheme="minorEastAsia" w:hAnsi="Times New Roman" w:cs="Times New Roman" w:hint="eastAsia"/>
                <w:i/>
                <w:sz w:val="21"/>
                <w:szCs w:val="21"/>
                <w:lang w:val="en-US" w:eastAsia="zh-CN"/>
              </w:rPr>
              <w:t>P</w:t>
            </w:r>
          </w:p>
        </w:tc>
      </w:tr>
      <w:tr w:rsidR="00790BCC" w:rsidRPr="008C1568" w:rsidTr="00654E4D">
        <w:tc>
          <w:tcPr>
            <w:tcW w:w="2789" w:type="dxa"/>
            <w:vMerge/>
            <w:tcBorders>
              <w:bottom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789" w:type="dxa"/>
            <w:vMerge/>
            <w:tcBorders>
              <w:bottom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26" w:type="dxa"/>
            <w:vMerge/>
            <w:tcBorders>
              <w:bottom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790BCC" w:rsidRPr="00771526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 w:rsidRPr="00771526">
              <w:rPr>
                <w:rFonts w:ascii="Times New Roman" w:eastAsiaTheme="minorEastAsia" w:hAnsi="Times New Roman" w:cs="Times New Roman" w:hint="eastAsia"/>
                <w:i/>
                <w:sz w:val="21"/>
                <w:szCs w:val="21"/>
                <w:lang w:val="en-US" w:eastAsia="zh-CN"/>
              </w:rPr>
              <w:t>P</w:t>
            </w:r>
            <w:r w:rsidRPr="00771526">
              <w:rPr>
                <w:rFonts w:ascii="Times New Roman" w:eastAsiaTheme="minorEastAsia" w:hAnsi="Times New Roman" w:cs="Times New Roman" w:hint="eastAsia"/>
                <w:sz w:val="21"/>
                <w:szCs w:val="21"/>
                <w:vertAlign w:val="subscript"/>
                <w:lang w:val="en-US" w:eastAsia="zh-CN"/>
              </w:rPr>
              <w:t xml:space="preserve"> 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771526">
              <w:rPr>
                <w:rFonts w:ascii="Times New Roman" w:eastAsiaTheme="minorEastAsia" w:hAnsi="Times New Roman" w:cs="Times New Roman" w:hint="eastAsia"/>
                <w:i/>
                <w:sz w:val="21"/>
                <w:szCs w:val="21"/>
                <w:lang w:val="en-US" w:eastAsia="zh-CN"/>
              </w:rPr>
              <w:t>P</w:t>
            </w:r>
            <w:r w:rsidRPr="00771526">
              <w:rPr>
                <w:rFonts w:ascii="Times New Roman" w:eastAsiaTheme="minorEastAsia" w:hAnsi="Times New Roman" w:cs="Times New Roman" w:hint="eastAsia"/>
                <w:sz w:val="21"/>
                <w:szCs w:val="21"/>
                <w:vertAlign w:val="subscript"/>
                <w:lang w:val="en-US" w:eastAsia="zh-CN"/>
              </w:rPr>
              <w:t xml:space="preserve"> 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:rsidR="00790BCC" w:rsidRPr="008C1568" w:rsidTr="00654E4D">
        <w:trPr>
          <w:trHeight w:val="890"/>
        </w:trPr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Vitiligo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tudy quality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6 stars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6 stars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2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0.14(-0.47, 0.20)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-1.06(-1.86, -0.26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90BCC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C85655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 w:rsidRPr="00C85655"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=0.188</w:t>
            </w:r>
          </w:p>
          <w:p w:rsidR="00790BCC" w:rsidRPr="00C85655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0.25</w:t>
            </w:r>
            <w:r>
              <w:rPr>
                <w:rFonts w:asciiTheme="minorEastAsia" w:eastAsiaTheme="minorEastAsia" w:hAnsiTheme="minorEastAsia" w:cs="Times New Roman" w:hint="eastAsia"/>
                <w:sz w:val="21"/>
                <w:szCs w:val="21"/>
                <w:lang w:val="en-US" w:eastAsia="zh-CN"/>
              </w:rPr>
              <w:t>0</w:t>
            </w:r>
          </w:p>
        </w:tc>
      </w:tr>
      <w:tr w:rsidR="00790BCC" w:rsidRPr="008C1568" w:rsidTr="00654E4D">
        <w:tc>
          <w:tcPr>
            <w:tcW w:w="2789" w:type="dxa"/>
            <w:vMerge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Asia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Europe</w:t>
            </w:r>
          </w:p>
        </w:tc>
        <w:tc>
          <w:tcPr>
            <w:tcW w:w="2026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5(-1.32, 0.02)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88(-1.63, -0.14)</w:t>
            </w:r>
          </w:p>
        </w:tc>
        <w:tc>
          <w:tcPr>
            <w:tcW w:w="1476" w:type="dxa"/>
          </w:tcPr>
          <w:p w:rsidR="00790BCC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&lt;0.001</w:t>
            </w:r>
          </w:p>
          <w:p w:rsidR="00790BCC" w:rsidRPr="00C85655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=0.001</w:t>
            </w:r>
          </w:p>
        </w:tc>
        <w:tc>
          <w:tcPr>
            <w:tcW w:w="1476" w:type="dxa"/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792</w:t>
            </w:r>
          </w:p>
        </w:tc>
      </w:tr>
      <w:tr w:rsidR="00790BCC" w:rsidRPr="008C1568" w:rsidTr="00654E4D">
        <w:tc>
          <w:tcPr>
            <w:tcW w:w="2789" w:type="dxa"/>
            <w:vMerge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26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</w:tcPr>
          <w:p w:rsidR="00790BCC" w:rsidRPr="00B93B60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790BCC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93B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</w:t>
            </w:r>
            <w:r w:rsidRPr="00B93B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0</w:t>
            </w:r>
            <w:r w:rsidRPr="00B93B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r w:rsidRPr="00B93B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2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B93B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-0.</w:t>
            </w:r>
            <w:r w:rsidRPr="00B93B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9</w:t>
            </w:r>
            <w:r w:rsidRPr="00B93B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  <w:p w:rsidR="00790BCC" w:rsidRPr="00B93B60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93B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</w:tcPr>
          <w:p w:rsidR="00790BCC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</w:p>
          <w:p w:rsidR="00790BCC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&lt;0.001</w:t>
            </w:r>
          </w:p>
          <w:p w:rsidR="00790BCC" w:rsidRPr="00771526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</w:tcPr>
          <w:p w:rsidR="00790BCC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0659EF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 w:rsidR="00790BCC" w:rsidRPr="008C1568" w:rsidTr="00654E4D">
        <w:tc>
          <w:tcPr>
            <w:tcW w:w="2789" w:type="dxa"/>
            <w:vMerge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Children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026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</w:tcPr>
          <w:p w:rsidR="00790BCC" w:rsidRPr="008C1568" w:rsidRDefault="00790BCC" w:rsidP="00654E4D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38(-1.27, 0.50)</w:t>
            </w: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74(-1.43, -0.14)</w:t>
            </w:r>
          </w:p>
        </w:tc>
        <w:tc>
          <w:tcPr>
            <w:tcW w:w="1476" w:type="dxa"/>
          </w:tcPr>
          <w:p w:rsidR="00790BCC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=0.001</w:t>
            </w:r>
          </w:p>
          <w:p w:rsidR="00790BCC" w:rsidRPr="00C85655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476" w:type="dxa"/>
          </w:tcPr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790BCC" w:rsidRPr="008C1568" w:rsidRDefault="00790BCC" w:rsidP="00654E4D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685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</w:tcPr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Gender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&gt;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M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= M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ale</w:t>
            </w:r>
          </w:p>
        </w:tc>
        <w:tc>
          <w:tcPr>
            <w:tcW w:w="2026" w:type="dxa"/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5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2</w:t>
            </w:r>
          </w:p>
        </w:tc>
        <w:tc>
          <w:tcPr>
            <w:tcW w:w="2126" w:type="dxa"/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0.57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1.18, 0.05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1.07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1.38, -0.76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</w:tc>
        <w:tc>
          <w:tcPr>
            <w:tcW w:w="1476" w:type="dxa"/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val="en-US" w:eastAsia="zh-CN"/>
              </w:rPr>
              <w:t>&lt;0.00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val="en-US" w:eastAsia="zh-CN"/>
              </w:rPr>
              <w:t>0.419</w:t>
            </w:r>
          </w:p>
        </w:tc>
        <w:tc>
          <w:tcPr>
            <w:tcW w:w="1476" w:type="dxa"/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val="en-US" w:eastAsia="zh-CN"/>
              </w:rPr>
              <w:t>0.555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10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100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15(-0.40, 0.1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1.22(-2.22, -0.22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val="en-US" w:eastAsia="zh-CN"/>
              </w:rPr>
              <w:t>0.231</w:t>
            </w:r>
          </w:p>
          <w:p w:rsidR="00B505F4" w:rsidRPr="00C85655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61</w:t>
            </w:r>
          </w:p>
        </w:tc>
      </w:tr>
      <w:tr w:rsidR="00B505F4" w:rsidRPr="008C1568" w:rsidTr="00654E4D"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P</w:t>
            </w:r>
            <w:r w:rsidRPr="008C1568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soriasi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tudy quality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6 star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6 star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09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-3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48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90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03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C85655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10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lastRenderedPageBreak/>
              <w:t>Asi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Europ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lastRenderedPageBreak/>
              <w:t>4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lastRenderedPageBreak/>
              <w:t>-3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8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(-5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8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 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79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02(-0.92, 0.89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lastRenderedPageBreak/>
              <w:t>&lt;0.001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84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2.04(-3.32, -0.76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41(0.88, 1.94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C85655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61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Childre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37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( 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.57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to 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18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C85655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Gender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&gt;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M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&lt; M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=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M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No dat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2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0.13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0.61, 0.35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0.43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0.67, -0.18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3.78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7.12, -0.43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4.65(-10.25, 0.96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A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0.712</w:t>
            </w:r>
          </w:p>
          <w:p w:rsidR="00B505F4" w:rsidRPr="00F37ACC" w:rsidRDefault="000E1DBA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A</w:t>
            </w:r>
          </w:p>
          <w:p w:rsidR="00B505F4" w:rsidRPr="00F37ACC" w:rsidRDefault="00B505F4" w:rsidP="00B505F4">
            <w:pPr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="宋体" w:hAnsi="Times New Roman" w:cs="Times New Roman" w:hint="eastAsia"/>
                <w:sz w:val="21"/>
                <w:szCs w:val="21"/>
                <w:highlight w:val="yellow"/>
                <w:lang w:eastAsia="zh-CN"/>
              </w:rPr>
              <w:t>0.237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10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100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66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(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.02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30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3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4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(-5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, 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10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75</w:t>
            </w:r>
          </w:p>
        </w:tc>
      </w:tr>
      <w:tr w:rsidR="00B505F4" w:rsidRPr="008C1568" w:rsidTr="00654E4D"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A</w:t>
            </w:r>
            <w:r w:rsidRPr="008C1568">
              <w:rPr>
                <w:rFonts w:ascii="Times New Roman" w:hAnsi="Times New Roman" w:cs="Times New Roman"/>
                <w:color w:val="212121"/>
                <w:sz w:val="21"/>
                <w:szCs w:val="21"/>
                <w:shd w:val="clear" w:color="auto" w:fill="FFFFFF"/>
              </w:rPr>
              <w:t>topic dermatiti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tudy quality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6 star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6 star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-0.89(-1.52 to -0.26)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Asi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Europ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1.42(-3.75, 0.92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71(-1.42, -0.00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6E5F8F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.435</w:t>
            </w:r>
            <w:bookmarkStart w:id="0" w:name="_GoBack"/>
            <w:bookmarkEnd w:id="0"/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Ye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lastRenderedPageBreak/>
              <w:t>4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89(-1.52</w:t>
            </w:r>
            <w:r>
              <w:rPr>
                <w:rFonts w:asciiTheme="minorEastAsia" w:eastAsiaTheme="minorEastAsia" w:hAnsiTheme="minorEastAsia" w:cs="Times New Roman" w:hint="eastAsia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 xml:space="preserve"> -0.26)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lastRenderedPageBreak/>
              <w:t>&lt;0.001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Childre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2(-1.13, -0.1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2.65(-3.41, -1.88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Gender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&gt;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M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Female &lt; M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o dat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0.68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1.05, -0.30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0.26(-0.47, -0.06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2.19(-3.01, -1.36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A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NA</w:t>
            </w: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0.086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10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100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26(-0.47, -0.05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1.02(-1.83, -0.21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771526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ne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Study quality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6 star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6 stars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7( -1.0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-0.3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si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Europ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7( -1.0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-0.3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7( -1.0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-0.3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Children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7( -1.0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-0.30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Gender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Female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&gt;</w:t>
            </w:r>
            <w:r w:rsidRPr="00F37ACC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</w:t>
            </w:r>
            <w:r w:rsidRPr="00F37ACC">
              <w:rPr>
                <w:rFonts w:ascii="Times New Roman" w:hAnsi="Times New Roman" w:cs="Times New Roman" w:hint="eastAsia"/>
                <w:sz w:val="21"/>
                <w:szCs w:val="21"/>
                <w:highlight w:val="yellow"/>
              </w:rPr>
              <w:t>Male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o dat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1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1.26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1.77, -0.72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-0.31(</w:t>
            </w: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-0.50, -0.13</w:t>
            </w: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  <w:r w:rsidRPr="00F37ACC"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  <w:t>NA</w:t>
            </w: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0.99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highlight w:val="yellow"/>
                <w:lang w:eastAsia="zh-CN"/>
              </w:rPr>
            </w:pPr>
          </w:p>
          <w:p w:rsidR="00B505F4" w:rsidRPr="00F37ACC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37ACC">
              <w:rPr>
                <w:rFonts w:ascii="Times New Roman" w:eastAsiaTheme="minorEastAsia" w:hAnsi="Times New Roman" w:cs="Times New Roman" w:hint="eastAsia"/>
                <w:sz w:val="21"/>
                <w:szCs w:val="21"/>
                <w:highlight w:val="yellow"/>
                <w:lang w:eastAsia="zh-CN"/>
              </w:rPr>
              <w:t>NA</w:t>
            </w:r>
          </w:p>
        </w:tc>
      </w:tr>
      <w:tr w:rsidR="00B505F4" w:rsidRPr="008C1568" w:rsidTr="00654E4D">
        <w:tc>
          <w:tcPr>
            <w:tcW w:w="2789" w:type="dxa"/>
            <w:vMerge/>
            <w:tcBorders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≥100</w:t>
            </w:r>
          </w:p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1568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&lt;100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0.67( -1.0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,</w:t>
            </w:r>
            <w:r w:rsidRPr="008C15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-0.30)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Default="00B505F4" w:rsidP="00B505F4">
            <w:pPr>
              <w:spacing w:after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:rsidR="00B505F4" w:rsidRPr="008C1568" w:rsidRDefault="00B505F4" w:rsidP="00B505F4">
            <w:pP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A</w:t>
            </w:r>
          </w:p>
        </w:tc>
      </w:tr>
    </w:tbl>
    <w:p w:rsidR="003A5222" w:rsidRDefault="003A5222"/>
    <w:p w:rsidR="00E640DA" w:rsidRDefault="00E640DA"/>
    <w:p w:rsidR="00E640DA" w:rsidRDefault="00E640DA"/>
    <w:p w:rsidR="00E640DA" w:rsidRDefault="00E640DA"/>
    <w:p w:rsidR="00E640DA" w:rsidRDefault="00E640DA"/>
    <w:p w:rsidR="00E640DA" w:rsidRDefault="00E640DA" w:rsidP="00E640DA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i/>
          <w:sz w:val="21"/>
          <w:szCs w:val="21"/>
          <w:vertAlign w:val="superscript"/>
          <w:lang w:val="en-US" w:eastAsia="zh-CN"/>
        </w:rPr>
        <w:t>1</w:t>
      </w:r>
      <w:r w:rsidRPr="00771526">
        <w:rPr>
          <w:rFonts w:ascii="Times New Roman" w:hAnsi="Times New Roman" w:cs="Times New Roman" w:hint="eastAsia"/>
          <w:i/>
          <w:sz w:val="21"/>
          <w:szCs w:val="21"/>
          <w:lang w:val="en-US" w:eastAsia="zh-CN"/>
        </w:rPr>
        <w:t>P</w:t>
      </w:r>
      <w:r w:rsidRPr="00771526">
        <w:rPr>
          <w:rFonts w:ascii="Times New Roman" w:hAnsi="Times New Roman" w:cs="Times New Roman" w:hint="eastAsia"/>
          <w:sz w:val="21"/>
          <w:szCs w:val="21"/>
          <w:vertAlign w:val="subscript"/>
          <w:lang w:val="en-US" w:eastAsia="zh-CN"/>
        </w:rPr>
        <w:t xml:space="preserve"> h</w:t>
      </w:r>
      <w:r>
        <w:rPr>
          <w:rFonts w:ascii="Times New Roman" w:hAnsi="Times New Roman" w:cs="Times New Roman" w:hint="eastAsia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values were for heterogeneity within a subgroup.</w:t>
      </w:r>
    </w:p>
    <w:p w:rsidR="00E640DA" w:rsidRPr="008C1568" w:rsidRDefault="00E640DA" w:rsidP="00E640DA">
      <w:pPr>
        <w:rPr>
          <w:rFonts w:ascii="Times New Roman" w:hAnsi="Times New Roman" w:cs="Times New Roman"/>
          <w:lang w:eastAsia="zh-CN"/>
        </w:rPr>
      </w:pPr>
      <w:r w:rsidRPr="00771526">
        <w:rPr>
          <w:rFonts w:ascii="Times New Roman" w:hAnsi="Times New Roman" w:cs="Times New Roman" w:hint="eastAsia"/>
          <w:i/>
          <w:sz w:val="21"/>
          <w:szCs w:val="21"/>
          <w:vertAlign w:val="superscript"/>
          <w:lang w:val="en-US" w:eastAsia="zh-CN"/>
        </w:rPr>
        <w:t>2</w:t>
      </w:r>
      <w:r w:rsidRPr="00771526">
        <w:rPr>
          <w:rFonts w:ascii="Times New Roman" w:hAnsi="Times New Roman" w:cs="Times New Roman" w:hint="eastAsia"/>
          <w:i/>
          <w:sz w:val="21"/>
          <w:szCs w:val="21"/>
          <w:lang w:val="en-US" w:eastAsia="zh-CN"/>
        </w:rPr>
        <w:t>P</w:t>
      </w:r>
      <w:r w:rsidRPr="00771526">
        <w:rPr>
          <w:rFonts w:ascii="Times New Roman" w:hAnsi="Times New Roman" w:cs="Times New Roman" w:hint="eastAsia"/>
          <w:sz w:val="21"/>
          <w:szCs w:val="21"/>
          <w:vertAlign w:val="subscript"/>
          <w:lang w:val="en-US" w:eastAsia="zh-CN"/>
        </w:rPr>
        <w:t xml:space="preserve"> h</w:t>
      </w:r>
      <w:r>
        <w:rPr>
          <w:rFonts w:ascii="Times New Roman" w:hAnsi="Times New Roman" w:cs="Times New Roman" w:hint="eastAsia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values were for heterogeneity between subgroups by meta-regression.</w:t>
      </w:r>
    </w:p>
    <w:p w:rsidR="00E640DA" w:rsidRDefault="00E640DA"/>
    <w:sectPr w:rsidR="00E640DA" w:rsidSect="002F5C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C14" w:rsidRDefault="003D6C14" w:rsidP="002F5C3D">
      <w:pPr>
        <w:spacing w:after="0" w:line="240" w:lineRule="auto"/>
      </w:pPr>
      <w:r>
        <w:separator/>
      </w:r>
    </w:p>
  </w:endnote>
  <w:endnote w:type="continuationSeparator" w:id="0">
    <w:p w:rsidR="003D6C14" w:rsidRDefault="003D6C14" w:rsidP="002F5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C14" w:rsidRDefault="003D6C14" w:rsidP="002F5C3D">
      <w:pPr>
        <w:spacing w:after="0" w:line="240" w:lineRule="auto"/>
      </w:pPr>
      <w:r>
        <w:separator/>
      </w:r>
    </w:p>
  </w:footnote>
  <w:footnote w:type="continuationSeparator" w:id="0">
    <w:p w:rsidR="003D6C14" w:rsidRDefault="003D6C14" w:rsidP="002F5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2411B"/>
    <w:rsid w:val="000E1DBA"/>
    <w:rsid w:val="0010566F"/>
    <w:rsid w:val="002F5C3D"/>
    <w:rsid w:val="003A5222"/>
    <w:rsid w:val="003D6C14"/>
    <w:rsid w:val="0042411B"/>
    <w:rsid w:val="00626AA4"/>
    <w:rsid w:val="00662327"/>
    <w:rsid w:val="006E5F8F"/>
    <w:rsid w:val="00790BCC"/>
    <w:rsid w:val="007B7528"/>
    <w:rsid w:val="00812E48"/>
    <w:rsid w:val="00B505F4"/>
    <w:rsid w:val="00E640DA"/>
    <w:rsid w:val="00F337E8"/>
    <w:rsid w:val="00FB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18F6EC-D634-40CF-B937-3FF9CA17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411B"/>
    <w:pPr>
      <w:spacing w:after="160" w:line="259" w:lineRule="auto"/>
    </w:pPr>
    <w:rPr>
      <w:kern w:val="0"/>
      <w:sz w:val="22"/>
      <w:lang w:val="en-ZA" w:eastAsia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11B"/>
    <w:pPr>
      <w:spacing w:after="160" w:line="259" w:lineRule="auto"/>
    </w:pPr>
    <w:rPr>
      <w:rFonts w:eastAsia="Calibri"/>
      <w:kern w:val="0"/>
      <w:sz w:val="22"/>
      <w:lang w:val="en-Z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F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5C3D"/>
    <w:rPr>
      <w:kern w:val="0"/>
      <w:sz w:val="18"/>
      <w:szCs w:val="18"/>
      <w:lang w:val="en-ZA" w:eastAsia="en-ZA"/>
    </w:rPr>
  </w:style>
  <w:style w:type="paragraph" w:styleId="a5">
    <w:name w:val="footer"/>
    <w:basedOn w:val="a"/>
    <w:link w:val="Char0"/>
    <w:uiPriority w:val="99"/>
    <w:unhideWhenUsed/>
    <w:rsid w:val="002F5C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5C3D"/>
    <w:rPr>
      <w:kern w:val="0"/>
      <w:sz w:val="18"/>
      <w:szCs w:val="18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inkpad</cp:lastModifiedBy>
  <cp:revision>12</cp:revision>
  <dcterms:created xsi:type="dcterms:W3CDTF">2021-10-08T02:39:00Z</dcterms:created>
  <dcterms:modified xsi:type="dcterms:W3CDTF">2021-11-24T07:57:00Z</dcterms:modified>
</cp:coreProperties>
</file>